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FB846" w14:textId="77777777" w:rsidR="00AB45BE" w:rsidRDefault="00AB45BE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D70ABE" w14:textId="6B28DB94" w:rsidR="00DA6921" w:rsidRPr="002C19F8" w:rsidRDefault="00DA6921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="00B40772">
        <w:rPr>
          <w:rFonts w:ascii="Times New Roman" w:hAnsi="Times New Roman" w:cs="Times New Roman"/>
          <w:b/>
          <w:bCs/>
          <w:sz w:val="20"/>
          <w:szCs w:val="20"/>
        </w:rPr>
        <w:t>8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3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BMI among ICU patients with COVID-19, by admission region</w:t>
      </w:r>
    </w:p>
    <w:tbl>
      <w:tblPr>
        <w:tblW w:w="13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60"/>
        <w:gridCol w:w="1660"/>
        <w:gridCol w:w="1660"/>
        <w:gridCol w:w="1660"/>
        <w:gridCol w:w="700"/>
      </w:tblGrid>
      <w:tr w:rsidR="00DA6921" w:rsidRPr="002C19F8" w14:paraId="30955035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40A7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16ECA" w14:textId="77777777" w:rsidR="00DA6921" w:rsidRPr="002C19F8" w:rsidRDefault="00DA6921" w:rsidP="008621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difference (95% confidence interval) in BMI (kg/m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 among 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F7C6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het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A6921" w:rsidRPr="002C19F8" w14:paraId="290ECDDF" w14:textId="77777777" w:rsidTr="008621C6">
        <w:trPr>
          <w:trHeight w:hRule="exact"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2C80F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1DA3E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ndon,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E3A7E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 England &amp; Mid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AF9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 &amp; NW England, Yorksh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A2591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 &amp; SW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007FD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F465B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thern Ire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FBE8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6921" w:rsidRPr="002C19F8" w14:paraId="794DE19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CAEA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4A01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7,391 to 8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F973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8,113 to 8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9A7B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9,706 to 10,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33BC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5,138 to 5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C1D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,292 to 1,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0532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625 to 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E6E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A6921" w:rsidRPr="002C19F8" w14:paraId="22D537C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3539D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B8314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07653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822BF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D600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384F5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855D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433D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20E7544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A51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sian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F88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18 (-2.55, 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B58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51 (-2.93, 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999C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53 (-2.95, 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DB87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69 (-4.32, 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990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26 (-4.08, 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B66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8.45 (-13.32, -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7244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DA6921" w:rsidRPr="002C19F8" w14:paraId="12EF776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88F7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Black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3BA9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2 (0.50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0DB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2 (-1.16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95EC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3 (-2.60, 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4B39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7 (-2.39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229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4 (-6.05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9E5A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5.19 (-11.72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CDEE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DA6921" w:rsidRPr="002C19F8" w14:paraId="3BE2264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50C4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White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DEE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1 (1.17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DE3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29 (1.94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00E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63 (2.27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C54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02 (2.52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394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12 (0.68,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1F68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07 (0.54, 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307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DA6921" w:rsidRPr="002C19F8" w14:paraId="49793D7F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2BAC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ixed/Other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5088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57 (-1.02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472B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8 (-2.05, 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1AA4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2 (-2.76, 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D35F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2 (-2.14, 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B061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1 (-4.08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65CC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3.18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21AC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DA6921" w:rsidRPr="002C19F8" w14:paraId="1E30595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13B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rivation (quintile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73B5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6 (0.03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D225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5 (-0.06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C6A3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5 (0.05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490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0 (0.05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62A5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6 (-0.34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4769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5 (-0.07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923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</w:tr>
      <w:tr w:rsidR="00DA6921" w:rsidRPr="002C19F8" w14:paraId="3D85201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211D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or or current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62136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4FFFC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D71FE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AD218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AE519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3A5A8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6F300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468608E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CEB1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ny past severe illness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EDC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6 (-1.71, 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B5C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02 (-1.56,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2358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5 (-1.65, 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CA2F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2 (-2.23, 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6BB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8 (-2.8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76C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8 (-2.97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7D9A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</w:tr>
      <w:tr w:rsidR="00DA6921" w:rsidRPr="002C19F8" w14:paraId="3971DC6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05DF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ome or total dependenc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6A4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8 (-0.13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08D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0 (0.68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D258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3 (0.29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593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0 (0.87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CDE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7 (-0.17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DE6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73 (1.53, 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5F9E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A6921" w:rsidRPr="002C19F8" w14:paraId="2A6F77C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429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Very severe cardiovascula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798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1 (-2.30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153D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8 (-2.3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A152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0 (-2.47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96B6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6 (-2.90, 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352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4 (-6.58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5A76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407E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</w:tr>
      <w:tr w:rsidR="00DA6921" w:rsidRPr="002C19F8" w14:paraId="749D177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6E0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evere respiratory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A60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4.26 (2.42,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1B14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43 (0.86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A079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1 (-0.82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22B2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4 (-2.38,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E8EA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5 (-0.93, 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440F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8 (-5.65, 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0D8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DA6921" w:rsidRPr="002C19F8" w14:paraId="5A4566E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9E9C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Live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A3DF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46 (-5.30, 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782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10 (-5.36, 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8768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18 (-3.98,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92D5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67 (-6.57, 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DDAF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5.12, 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216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A6D0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</w:tr>
      <w:tr w:rsidR="00DA6921" w:rsidRPr="002C19F8" w14:paraId="0CA39F1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8AE9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nd-stage ren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A89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1 (-2.36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D63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3 (-3.09,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EA20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43 (-3.66, 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645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63 (-3.2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4A65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65 (-3.98,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FC9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5.20 (-11.15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092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</w:tr>
      <w:tr w:rsidR="00DA6921" w:rsidRPr="002C19F8" w14:paraId="1BC0AF0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575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etastatic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C03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5 (-3.32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557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69 (-4.74, 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C5F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60 (-4.47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510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67 (-5.23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861E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69 (-10.18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0291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393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DA6921" w:rsidRPr="002C19F8" w14:paraId="0911221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598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Haematologic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A72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52 (-3.61, 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D04E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57 (-4.76, 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17F9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76 (-3.92, 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77DF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41 (-3.92, 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77F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49 (-5.54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6B7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47 (-6.70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557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</w:tr>
      <w:tr w:rsidR="00DA6921" w:rsidRPr="002C19F8" w14:paraId="242E93B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5120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mmunocompromised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BD8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3 (-2.65, 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D325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49 (-3.39, 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099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4 (-2.61, 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64CE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97 (-2.96, 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277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32 (-5.38, 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C92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6 (-2.26, 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137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</w:tr>
      <w:tr w:rsidR="00DA6921" w:rsidRPr="002C19F8" w14:paraId="2451445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5C02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PACHE II acute severit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873F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08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FED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5 (-0.08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511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9 (-0.12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5F64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7 (-0.11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3B6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9 (-0.1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5FC0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8 (-0.22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3ED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DA6921" w:rsidRPr="002C19F8" w14:paraId="72F7230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700E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CNARC extreme physiolog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E5E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2A10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D97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AC8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4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6B26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5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5E5F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12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247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DA6921" w:rsidRPr="002C19F8" w14:paraId="6C3F2CFC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6F7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/F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t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B798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1 (-0.13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E9D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4 (-0.16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D23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5 (-0.16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A848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6 (-0.19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A6B1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2 (-0.16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AE82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24 (-0.31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429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DA6921" w:rsidRPr="002C19F8" w14:paraId="34AF6E2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DBE1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dvanced respiratory support (day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2C8B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1,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B8D3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5F2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D875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1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714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3B4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5,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B3A7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</w:tr>
    </w:tbl>
    <w:p w14:paraId="4921B678" w14:textId="77777777" w:rsidR="00DA6921" w:rsidRPr="002C19F8" w:rsidRDefault="00DA6921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 xml:space="preserve">Abbreviations: BMI body mass index, ICU intensive care unit </w:t>
      </w:r>
      <w:r w:rsidRPr="002C19F8">
        <w:rPr>
          <w:rFonts w:ascii="Times New Roman" w:hAnsi="Times New Roman" w:cs="Times New Roman"/>
          <w:sz w:val="20"/>
          <w:szCs w:val="20"/>
        </w:rPr>
        <w:br/>
        <w:t>Mean differences were from linear regress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region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2D61ED71" w14:textId="77777777" w:rsidR="00DA6921" w:rsidRPr="002C19F8" w:rsidRDefault="00DA6921" w:rsidP="00DA6921">
      <w:pPr>
        <w:rPr>
          <w:rFonts w:ascii="Times New Roman" w:hAnsi="Times New Roman" w:cs="Times New Roman"/>
          <w:sz w:val="20"/>
          <w:szCs w:val="20"/>
        </w:rPr>
      </w:pPr>
    </w:p>
    <w:sectPr w:rsidR="00DA6921" w:rsidRPr="002C19F8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0772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7C7AB27D-078E-4707-8B28-8B26EDCEF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0:00Z</dcterms:created>
  <dcterms:modified xsi:type="dcterms:W3CDTF">2024-09-06T09:58:00Z</dcterms:modified>
</cp:coreProperties>
</file>